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0B9" w:rsidRPr="00A84C4F" w:rsidRDefault="00FF40B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Jasnecieniowanie"/>
        <w:tblW w:w="0" w:type="auto"/>
        <w:tblLook w:val="04A0" w:firstRow="1" w:lastRow="0" w:firstColumn="1" w:lastColumn="0" w:noHBand="0" w:noVBand="1"/>
      </w:tblPr>
      <w:tblGrid>
        <w:gridCol w:w="1276"/>
        <w:gridCol w:w="1601"/>
        <w:gridCol w:w="1398"/>
        <w:gridCol w:w="1399"/>
        <w:gridCol w:w="1398"/>
        <w:gridCol w:w="1400"/>
      </w:tblGrid>
      <w:tr w:rsidR="00A84C4F" w:rsidRPr="00AF228E" w:rsidTr="00A63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</w:tcPr>
          <w:p w:rsidR="00A84C4F" w:rsidRPr="00AF228E" w:rsidRDefault="00A84C4F" w:rsidP="00A63FCF">
            <w:pPr>
              <w:spacing w:before="120" w:after="12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1" w:type="dxa"/>
            <w:tcBorders>
              <w:left w:val="single" w:sz="4" w:space="0" w:color="auto"/>
            </w:tcBorders>
          </w:tcPr>
          <w:p w:rsidR="00A84C4F" w:rsidRPr="004C57EC" w:rsidRDefault="00A84C4F" w:rsidP="00A63FC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7EC">
              <w:rPr>
                <w:rFonts w:ascii="Times New Roman" w:hAnsi="Times New Roman" w:cs="Times New Roman"/>
              </w:rPr>
              <w:t>Os1</w:t>
            </w:r>
          </w:p>
        </w:tc>
        <w:tc>
          <w:tcPr>
            <w:tcW w:w="1398" w:type="dxa"/>
          </w:tcPr>
          <w:p w:rsidR="00A84C4F" w:rsidRPr="004C57EC" w:rsidRDefault="00A84C4F" w:rsidP="00A63FC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7EC">
              <w:rPr>
                <w:rFonts w:ascii="Times New Roman" w:hAnsi="Times New Roman" w:cs="Times New Roman"/>
              </w:rPr>
              <w:t>Os2</w:t>
            </w:r>
          </w:p>
        </w:tc>
        <w:tc>
          <w:tcPr>
            <w:tcW w:w="1399" w:type="dxa"/>
          </w:tcPr>
          <w:p w:rsidR="00A84C4F" w:rsidRPr="004C57EC" w:rsidRDefault="00A84C4F" w:rsidP="00A63FC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7EC">
              <w:rPr>
                <w:rFonts w:ascii="Times New Roman" w:hAnsi="Times New Roman" w:cs="Times New Roman"/>
              </w:rPr>
              <w:t>Os3</w:t>
            </w:r>
          </w:p>
        </w:tc>
        <w:tc>
          <w:tcPr>
            <w:tcW w:w="1398" w:type="dxa"/>
          </w:tcPr>
          <w:p w:rsidR="00A84C4F" w:rsidRPr="004C57EC" w:rsidRDefault="00A84C4F" w:rsidP="00A63FC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7EC">
              <w:rPr>
                <w:rFonts w:ascii="Times New Roman" w:hAnsi="Times New Roman" w:cs="Times New Roman"/>
              </w:rPr>
              <w:t>Os4</w:t>
            </w:r>
          </w:p>
        </w:tc>
        <w:tc>
          <w:tcPr>
            <w:tcW w:w="1400" w:type="dxa"/>
          </w:tcPr>
          <w:p w:rsidR="00A84C4F" w:rsidRPr="004C57EC" w:rsidRDefault="00A84C4F" w:rsidP="00A63FC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57EC">
              <w:rPr>
                <w:rFonts w:ascii="Times New Roman" w:hAnsi="Times New Roman" w:cs="Times New Roman"/>
              </w:rPr>
              <w:t>Os5</w:t>
            </w:r>
          </w:p>
        </w:tc>
      </w:tr>
      <w:tr w:rsidR="00A84C4F" w:rsidRPr="00AF228E" w:rsidTr="00A6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:rsidR="00A84C4F" w:rsidRPr="00AF228E" w:rsidRDefault="00A84C4F" w:rsidP="00A63F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ter t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p. 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[°C]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 – 16.5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2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 – 23.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4</w:t>
            </w:r>
          </w:p>
        </w:tc>
        <w:tc>
          <w:tcPr>
            <w:tcW w:w="1399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 – 19.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0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 – 18.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</w:t>
            </w:r>
          </w:p>
        </w:tc>
        <w:tc>
          <w:tcPr>
            <w:tcW w:w="1400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– 17.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6</w:t>
            </w:r>
          </w:p>
        </w:tc>
      </w:tr>
      <w:tr w:rsidR="00A84C4F" w:rsidRPr="00AF228E" w:rsidTr="00A63FCF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:rsidR="00A84C4F" w:rsidRPr="00AF228E" w:rsidRDefault="00A84C4F" w:rsidP="00A63FCF">
            <w:pPr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1 – 7.49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32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7 – 7.61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1399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7.56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8 – 7.42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</w:t>
            </w:r>
          </w:p>
        </w:tc>
        <w:tc>
          <w:tcPr>
            <w:tcW w:w="1400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06 – 7.48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2</w:t>
            </w:r>
          </w:p>
        </w:tc>
      </w:tr>
      <w:tr w:rsidR="00A84C4F" w:rsidRPr="00AF228E" w:rsidTr="00A6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:rsidR="00A84C4F" w:rsidRPr="00AF228E" w:rsidRDefault="00A84C4F" w:rsidP="00A63FCF">
            <w:pPr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EC [µS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 xml:space="preserve"> µS</w:t>
            </w:r>
            <w:r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cm</w:t>
            </w:r>
            <w:r w:rsidRPr="006A5A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 w:eastAsia="pl-PL"/>
              </w:rPr>
              <w:t>]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8 – 1115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8.2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 – 814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3.3</w:t>
            </w:r>
          </w:p>
        </w:tc>
        <w:tc>
          <w:tcPr>
            <w:tcW w:w="1399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6 – 1192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3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7 – 985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1</w:t>
            </w:r>
          </w:p>
        </w:tc>
        <w:tc>
          <w:tcPr>
            <w:tcW w:w="1400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 – 120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7</w:t>
            </w:r>
          </w:p>
        </w:tc>
      </w:tr>
      <w:tr w:rsidR="00A84C4F" w:rsidRPr="00AF228E" w:rsidTr="00A63FCF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:rsidR="00A84C4F" w:rsidRPr="00AF228E" w:rsidRDefault="00A84C4F" w:rsidP="00A63FCF">
            <w:pPr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C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g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6A5A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9.39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47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9 – 4.05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</w:t>
            </w:r>
          </w:p>
        </w:tc>
        <w:tc>
          <w:tcPr>
            <w:tcW w:w="1399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5.45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5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 – 5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48</w:t>
            </w:r>
          </w:p>
        </w:tc>
        <w:tc>
          <w:tcPr>
            <w:tcW w:w="1400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5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</w:tr>
      <w:tr w:rsidR="00A84C4F" w:rsidRPr="00AF228E" w:rsidTr="00A6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:rsidR="00A84C4F" w:rsidRDefault="00A84C4F" w:rsidP="00A63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D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A84C4F" w:rsidRPr="00C4279D" w:rsidRDefault="00A84C4F" w:rsidP="00A63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g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6A5A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– 6.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8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 – 14.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7</w:t>
            </w:r>
          </w:p>
        </w:tc>
        <w:tc>
          <w:tcPr>
            <w:tcW w:w="1399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 – 13.3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8 – 9.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6</w:t>
            </w:r>
          </w:p>
        </w:tc>
        <w:tc>
          <w:tcPr>
            <w:tcW w:w="1400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– 8.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0</w:t>
            </w:r>
          </w:p>
        </w:tc>
      </w:tr>
      <w:tr w:rsidR="00A84C4F" w:rsidRPr="00AF228E" w:rsidTr="00A63FCF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:rsidR="00A84C4F" w:rsidRPr="00AF228E" w:rsidRDefault="00A84C4F" w:rsidP="00A63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al 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g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6A5A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8 – 6.18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9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2.74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99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2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4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2.59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</w:p>
        </w:tc>
        <w:tc>
          <w:tcPr>
            <w:tcW w:w="1400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2.42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</w:tr>
      <w:tr w:rsidR="00A84C4F" w:rsidRPr="00AF228E" w:rsidTr="00A6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:rsidR="00A84C4F" w:rsidRDefault="00A84C4F" w:rsidP="00A63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-NH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A84C4F" w:rsidRPr="00AF228E" w:rsidRDefault="00A84C4F" w:rsidP="00A63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g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6A5A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9 – 0.0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9 – 0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399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9 – 0.7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2 – 0.4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  <w:tc>
          <w:tcPr>
            <w:tcW w:w="1400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1 – 1.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</w:p>
        </w:tc>
      </w:tr>
      <w:tr w:rsidR="00A84C4F" w:rsidRPr="00AF228E" w:rsidTr="00A63FCF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:rsidR="00A84C4F" w:rsidRDefault="00A84C4F" w:rsidP="00A63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-NO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3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A84C4F" w:rsidRPr="00AF228E" w:rsidRDefault="00A84C4F" w:rsidP="00A63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g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6A5A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4.03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3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1.17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399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1.05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– 5.54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400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– 1.11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</w:tr>
      <w:tr w:rsidR="00A84C4F" w:rsidRPr="00AF228E" w:rsidTr="00A63F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:rsidR="00A84C4F" w:rsidRPr="00AF228E" w:rsidRDefault="00A84C4F" w:rsidP="00A63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tal 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g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6A5A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– 0.16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– 0.26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399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– 0.29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– 0.17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400" w:type="dxa"/>
            <w:vAlign w:val="center"/>
          </w:tcPr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 – 0.19</w:t>
            </w:r>
          </w:p>
          <w:p w:rsidR="00A84C4F" w:rsidRPr="00AF228E" w:rsidRDefault="00A84C4F" w:rsidP="00A63F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</w:tr>
      <w:tr w:rsidR="00A84C4F" w:rsidRPr="00AF228E" w:rsidTr="00A63FCF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right w:val="single" w:sz="4" w:space="0" w:color="auto"/>
            </w:tcBorders>
            <w:vAlign w:val="center"/>
          </w:tcPr>
          <w:p w:rsidR="00A84C4F" w:rsidRDefault="00A84C4F" w:rsidP="00A63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PO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A84C4F" w:rsidRPr="00AF228E" w:rsidRDefault="00A84C4F" w:rsidP="00A63F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mg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Pr="006A5A7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pl-PL"/>
              </w:rPr>
              <w:t>-1</w:t>
            </w:r>
            <w:r w:rsidRPr="008D08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601" w:type="dxa"/>
            <w:tcBorders>
              <w:left w:val="single" w:sz="4" w:space="0" w:color="auto"/>
            </w:tcBorders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 – 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399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398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0.26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400" w:type="dxa"/>
            <w:vAlign w:val="center"/>
          </w:tcPr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 – 0.40</w:t>
            </w:r>
          </w:p>
          <w:p w:rsidR="00A84C4F" w:rsidRPr="00AF228E" w:rsidRDefault="00A84C4F" w:rsidP="00A63F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F22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</w:tbl>
    <w:p w:rsidR="00A84C4F" w:rsidRDefault="00A84C4F"/>
    <w:sectPr w:rsidR="00A84C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C4F"/>
    <w:rsid w:val="00604432"/>
    <w:rsid w:val="00A84C4F"/>
    <w:rsid w:val="00FF4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A84C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A84C4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58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na Szczepocka</dc:creator>
  <cp:lastModifiedBy>Evelina Szczepocka</cp:lastModifiedBy>
  <cp:revision>2</cp:revision>
  <dcterms:created xsi:type="dcterms:W3CDTF">2020-09-10T09:33:00Z</dcterms:created>
  <dcterms:modified xsi:type="dcterms:W3CDTF">2020-09-16T08:23:00Z</dcterms:modified>
</cp:coreProperties>
</file>